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XSpec="center" w:tblpY="1771"/>
        <w:tblW w:w="10781" w:type="dxa"/>
        <w:tblLayout w:type="fixed"/>
        <w:tblLook w:val="01E0" w:firstRow="1" w:lastRow="1" w:firstColumn="1" w:lastColumn="1" w:noHBand="0" w:noVBand="0"/>
      </w:tblPr>
      <w:tblGrid>
        <w:gridCol w:w="3321"/>
        <w:gridCol w:w="1097"/>
        <w:gridCol w:w="909"/>
        <w:gridCol w:w="909"/>
        <w:gridCol w:w="909"/>
        <w:gridCol w:w="909"/>
        <w:gridCol w:w="909"/>
        <w:gridCol w:w="909"/>
        <w:gridCol w:w="909"/>
      </w:tblGrid>
      <w:tr w:rsidR="000016A4" w:rsidRPr="005F7710" w14:paraId="53E1C6ED" w14:textId="77777777" w:rsidTr="00177E46">
        <w:trPr>
          <w:trHeight w:val="563"/>
        </w:trPr>
        <w:tc>
          <w:tcPr>
            <w:tcW w:w="4418" w:type="dxa"/>
            <w:gridSpan w:val="2"/>
            <w:tcBorders>
              <w:top w:val="single" w:sz="4" w:space="0" w:color="auto"/>
              <w:left w:val="single" w:sz="2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2EB447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b/>
                <w:lang w:val="en-GB"/>
              </w:rPr>
            </w:pPr>
            <w:bookmarkStart w:id="0" w:name="_GoBack"/>
            <w:bookmarkEnd w:id="0"/>
            <w:r w:rsidRPr="005F7710">
              <w:rPr>
                <w:rFonts w:asciiTheme="minorHAnsi" w:hAnsiTheme="minorHAnsi" w:cs="Arial"/>
                <w:b/>
                <w:lang w:val="en-GB"/>
              </w:rPr>
              <w:t>Mutation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5C6E54F" w14:textId="05F860C6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69_</w:t>
            </w:r>
            <w:r w:rsidR="001C10D0" w:rsidRPr="005F7710">
              <w:rPr>
                <w:rFonts w:asciiTheme="minorHAnsi" w:hAnsiTheme="minorHAnsi" w:cs="Arial"/>
                <w:sz w:val="18"/>
              </w:rPr>
              <w:t xml:space="preserve"> </w:t>
            </w:r>
            <w:r w:rsidRPr="005F7710">
              <w:rPr>
                <w:rFonts w:asciiTheme="minorHAnsi" w:hAnsiTheme="minorHAnsi" w:cs="Arial"/>
                <w:sz w:val="18"/>
              </w:rPr>
              <w:t>270delC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A57AF30" w14:textId="24A543E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69_</w:t>
            </w:r>
            <w:r w:rsidR="001C10D0" w:rsidRPr="005F7710">
              <w:rPr>
                <w:rFonts w:asciiTheme="minorHAnsi" w:hAnsiTheme="minorHAnsi" w:cs="Arial"/>
                <w:sz w:val="18"/>
              </w:rPr>
              <w:t xml:space="preserve"> </w:t>
            </w:r>
            <w:r w:rsidRPr="005F7710">
              <w:rPr>
                <w:rFonts w:asciiTheme="minorHAnsi" w:hAnsiTheme="minorHAnsi" w:cs="Arial"/>
                <w:sz w:val="18"/>
              </w:rPr>
              <w:t>270delCT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E893B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54A&gt;C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778DB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54A&gt;C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683EB0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54A&gt;C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9E6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54A&gt;C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578A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sz w:val="18"/>
                <w:lang w:val="en-GB"/>
              </w:rPr>
            </w:pPr>
            <w:r w:rsidRPr="005F7710">
              <w:rPr>
                <w:rFonts w:asciiTheme="minorHAnsi" w:hAnsiTheme="minorHAnsi" w:cs="Arial"/>
                <w:sz w:val="18"/>
              </w:rPr>
              <w:t>c.254A&gt;C</w:t>
            </w:r>
          </w:p>
        </w:tc>
      </w:tr>
      <w:tr w:rsidR="000016A4" w:rsidRPr="005F7710" w14:paraId="11C1C753" w14:textId="77777777" w:rsidTr="00177E46">
        <w:trPr>
          <w:trHeight w:val="269"/>
        </w:trPr>
        <w:tc>
          <w:tcPr>
            <w:tcW w:w="4418" w:type="dxa"/>
            <w:gridSpan w:val="2"/>
            <w:tcBorders>
              <w:top w:val="nil"/>
              <w:left w:val="single" w:sz="2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995767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b/>
                <w:lang w:val="en-US"/>
              </w:rPr>
            </w:pPr>
            <w:r w:rsidRPr="005F7710">
              <w:rPr>
                <w:rFonts w:asciiTheme="minorHAnsi" w:hAnsiTheme="minorHAnsi" w:cs="Arial"/>
                <w:b/>
                <w:lang w:val="en-GB"/>
              </w:rPr>
              <w:t>Family ID</w:t>
            </w:r>
          </w:p>
        </w:tc>
        <w:tc>
          <w:tcPr>
            <w:tcW w:w="90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0BAD412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A66A595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1</w:t>
            </w:r>
          </w:p>
        </w:tc>
        <w:tc>
          <w:tcPr>
            <w:tcW w:w="9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EB264F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2</w:t>
            </w:r>
          </w:p>
        </w:tc>
        <w:tc>
          <w:tcPr>
            <w:tcW w:w="9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29951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3</w:t>
            </w:r>
          </w:p>
        </w:tc>
        <w:tc>
          <w:tcPr>
            <w:tcW w:w="90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C497EE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4A6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53B13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03</w:t>
            </w:r>
          </w:p>
        </w:tc>
      </w:tr>
      <w:tr w:rsidR="000016A4" w:rsidRPr="005F7710" w14:paraId="79F499A9" w14:textId="77777777" w:rsidTr="00177E46">
        <w:trPr>
          <w:trHeight w:hRule="exact" w:val="258"/>
        </w:trPr>
        <w:tc>
          <w:tcPr>
            <w:tcW w:w="4418" w:type="dxa"/>
            <w:gridSpan w:val="2"/>
            <w:tcBorders>
              <w:top w:val="nil"/>
              <w:left w:val="single" w:sz="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086DCE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b/>
                <w:lang w:val="en-GB"/>
              </w:rPr>
            </w:pPr>
            <w:r w:rsidRPr="005F7710">
              <w:rPr>
                <w:rFonts w:asciiTheme="minorHAnsi" w:hAnsiTheme="minorHAnsi" w:cs="Arial"/>
                <w:b/>
                <w:lang w:val="en-GB"/>
              </w:rPr>
              <w:t>Pedigree ID</w:t>
            </w:r>
          </w:p>
        </w:tc>
        <w:tc>
          <w:tcPr>
            <w:tcW w:w="90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2869499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II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8B97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bCs/>
                <w:lang w:val="en-GB"/>
              </w:rPr>
              <w:t>II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30BA84" w14:textId="44E3BAD4" w:rsidR="000016A4" w:rsidRPr="005F7710" w:rsidRDefault="001E2E09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1E2E09">
              <w:rPr>
                <w:rFonts w:asciiTheme="minorHAnsi" w:hAnsiTheme="minorHAnsi" w:cs="Arial"/>
                <w:lang w:val="en-US"/>
              </w:rPr>
              <w:t>II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170261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II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71BC15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II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49645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II.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E9B616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Cs/>
                <w:lang w:val="en-GB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II.13</w:t>
            </w:r>
          </w:p>
        </w:tc>
      </w:tr>
      <w:tr w:rsidR="000016A4" w:rsidRPr="005F7710" w14:paraId="23DEF44C" w14:textId="77777777" w:rsidTr="00177E46">
        <w:trPr>
          <w:trHeight w:hRule="exact" w:val="515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7B7E227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b/>
                <w:lang w:val="en-US"/>
              </w:rPr>
            </w:pPr>
            <w:r w:rsidRPr="005F7710">
              <w:rPr>
                <w:rFonts w:asciiTheme="minorHAnsi" w:hAnsiTheme="minorHAnsi" w:cs="Arial"/>
                <w:b/>
                <w:lang w:val="en-US"/>
              </w:rPr>
              <w:t>F</w:t>
            </w:r>
            <w:r w:rsidRPr="005F7710">
              <w:rPr>
                <w:rFonts w:asciiTheme="minorHAnsi" w:hAnsiTheme="minorHAnsi" w:cs="Arial"/>
                <w:b/>
                <w:bdr w:val="single" w:sz="4" w:space="0" w:color="FFFFFF" w:themeColor="background1"/>
                <w:lang w:val="en-US"/>
              </w:rPr>
              <w:t>eatures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6BD274" w14:textId="3AB94E5E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b/>
                <w:lang w:val="en-US"/>
              </w:rPr>
            </w:pPr>
            <w:r w:rsidRPr="005F7710">
              <w:rPr>
                <w:rFonts w:asciiTheme="minorHAnsi" w:hAnsiTheme="minorHAnsi" w:cs="Arial"/>
                <w:b/>
                <w:lang w:val="en-US"/>
              </w:rPr>
              <w:t xml:space="preserve">Norms </w:t>
            </w:r>
            <w:r w:rsidR="005F7710" w:rsidRPr="005F7710">
              <w:rPr>
                <w:rFonts w:asciiTheme="minorHAnsi" w:hAnsiTheme="minorHAnsi" w:cs="Arial"/>
                <w:lang w:val="en-US"/>
              </w:rPr>
              <w:t>[</w:t>
            </w:r>
            <w:r w:rsidRPr="005F7710">
              <w:rPr>
                <w:rFonts w:asciiTheme="minorHAnsi" w:hAnsiTheme="minorHAnsi" w:cs="Arial"/>
                <w:lang w:val="en-US"/>
              </w:rPr>
              <w:t>mont</w:t>
            </w:r>
            <w:r w:rsidR="005F7710" w:rsidRPr="005F7710">
              <w:rPr>
                <w:rFonts w:asciiTheme="minorHAnsi" w:hAnsiTheme="minorHAnsi" w:cs="Arial"/>
                <w:lang w:val="en-US"/>
              </w:rPr>
              <w:t>hs</w:t>
            </w:r>
            <w:r w:rsidR="005F7710">
              <w:rPr>
                <w:rFonts w:asciiTheme="minorHAnsi" w:hAnsiTheme="minorHAnsi" w:cs="Arial"/>
                <w:lang w:val="en-US"/>
              </w:rPr>
              <w:t>]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7756F4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3AC70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CF2B91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B3041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AFC4D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1E21B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5009EF5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lang w:val="en-US"/>
              </w:rPr>
            </w:pPr>
          </w:p>
        </w:tc>
      </w:tr>
      <w:tr w:rsidR="000016A4" w:rsidRPr="005F7710" w14:paraId="7AD3BF38" w14:textId="77777777" w:rsidTr="00177E46">
        <w:trPr>
          <w:trHeight w:hRule="exact" w:val="251"/>
        </w:trPr>
        <w:tc>
          <w:tcPr>
            <w:tcW w:w="3321" w:type="dxa"/>
            <w:tcBorders>
              <w:top w:val="single" w:sz="4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732AC2B1" w14:textId="0A645149" w:rsidR="001C10D0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GB"/>
              </w:rPr>
            </w:pPr>
            <w:r w:rsidRPr="005F7710">
              <w:rPr>
                <w:rFonts w:asciiTheme="minorHAnsi" w:hAnsiTheme="minorHAnsi" w:cs="Arial"/>
                <w:lang w:val="en-GB"/>
              </w:rPr>
              <w:t xml:space="preserve">Lifts head for seconds while </w:t>
            </w:r>
            <w:r w:rsidR="001C10D0" w:rsidRPr="005F7710">
              <w:rPr>
                <w:rFonts w:asciiTheme="minorHAnsi" w:hAnsiTheme="minorHAnsi" w:cs="Arial"/>
                <w:lang w:val="en-GB"/>
              </w:rPr>
              <w:t>prone</w:t>
            </w:r>
          </w:p>
          <w:p w14:paraId="3B4ED28A" w14:textId="4A7BEEF8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GB"/>
              </w:rPr>
              <w:t>prone</w:t>
            </w:r>
          </w:p>
        </w:tc>
        <w:tc>
          <w:tcPr>
            <w:tcW w:w="1097" w:type="dxa"/>
            <w:tcBorders>
              <w:top w:val="single" w:sz="4" w:space="0" w:color="000000" w:themeColor="text1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59EFC42F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single" w:sz="2" w:space="0" w:color="000000" w:themeColor="text1"/>
              <w:bottom w:val="nil"/>
              <w:right w:val="nil"/>
            </w:tcBorders>
          </w:tcPr>
          <w:p w14:paraId="5E4626E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18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450227F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148382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A9F1E1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5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5521DBE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A4BBD2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8</w:t>
            </w:r>
          </w:p>
        </w:tc>
        <w:tc>
          <w:tcPr>
            <w:tcW w:w="909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</w:tcPr>
          <w:p w14:paraId="26A3F3F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4</w:t>
            </w:r>
          </w:p>
        </w:tc>
      </w:tr>
      <w:tr w:rsidR="000016A4" w:rsidRPr="005F7710" w14:paraId="4BA45D44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285BBBC9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GB"/>
              </w:rPr>
              <w:t>Rolls from prone to supine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623FCBD5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5-6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447BA4F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674518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67771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74F794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EED6CA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56EB2F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4754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6</w:t>
            </w:r>
          </w:p>
        </w:tc>
      </w:tr>
      <w:tr w:rsidR="000016A4" w:rsidRPr="005F7710" w14:paraId="6D336031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7B9ADB2E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GB"/>
              </w:rPr>
              <w:t>Transfers object from hand to hand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7ED77FF9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5-6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2C5574D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70EA12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D09FB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8AF30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29A80C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C4B2A5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3E92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77C43863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66FE2365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Babbles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3EA0D39A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5-6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3AE282B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BDF3D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41140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3AAAAA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561E5F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BF329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4447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</w:tr>
      <w:tr w:rsidR="000016A4" w:rsidRPr="005F7710" w14:paraId="784F0468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3DB42B05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Sit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with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support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43E33ECD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5-6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7FED0C1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3F5FBD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CA4795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12903F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D8AA0C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A45ED8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5E64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0F723574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0A68FDD9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Says „da-da“, „</w:t>
            </w:r>
            <w:proofErr w:type="spellStart"/>
            <w:r w:rsidRPr="005F7710">
              <w:rPr>
                <w:rFonts w:asciiTheme="minorHAnsi" w:hAnsiTheme="minorHAnsi" w:cs="Arial"/>
              </w:rPr>
              <w:t>ba-ba</w:t>
            </w:r>
            <w:proofErr w:type="spellEnd"/>
            <w:r w:rsidRPr="005F7710">
              <w:rPr>
                <w:rFonts w:asciiTheme="minorHAnsi" w:hAnsiTheme="minorHAnsi" w:cs="Arial"/>
              </w:rPr>
              <w:t>“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78DF2F3E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7 - 8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25244D52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CB6F69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1DDFD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F21C3D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D626BB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3CC15B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8EDA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205BCFEB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2B795A84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Sit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well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without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support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69923658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9-10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293BB73F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2F1A73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BA956E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A76C47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95CC59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714944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88B7B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2</w:t>
            </w:r>
          </w:p>
        </w:tc>
      </w:tr>
      <w:tr w:rsidR="000016A4" w:rsidRPr="005F7710" w14:paraId="73C2F068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7D4422DD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Pull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self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to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sit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39FA76D7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9-10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58ADE80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AA364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6F1C37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E4C5D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A86642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0BD1BF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68682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640C0313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188DB50D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Wave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„bye – bye“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0F678386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9-10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112D705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73A959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D89843E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FA315D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E88BDDB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EE8469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9B68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</w:tr>
      <w:tr w:rsidR="000016A4" w:rsidRPr="005F7710" w14:paraId="0F752DE5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3BDEEC49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Walk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with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assistance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721B7413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1-12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2240E8A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2A09CA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AC649EB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0EBDC6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4932314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BB5A16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E2F9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7</w:t>
            </w:r>
          </w:p>
        </w:tc>
      </w:tr>
      <w:tr w:rsidR="000016A4" w:rsidRPr="005F7710" w14:paraId="567F2147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1D6E62D8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Uses two to four words with meaning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2ED2A8E0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1-12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62A559E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C76425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FDCCF0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4FE8F3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4C904C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C8167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1949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560526E4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662C7D54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Creep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well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53D0E5DE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1-12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100F5423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71B7811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N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D9E43E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915DD9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6E3A7A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6A28BE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EE50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0016A4" w:rsidRPr="005F7710" w14:paraId="0AE74A33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1EB1E181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Walks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by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5F7710">
              <w:rPr>
                <w:rFonts w:asciiTheme="minorHAnsi" w:hAnsiTheme="minorHAnsi" w:cs="Arial"/>
              </w:rPr>
              <w:t>self</w:t>
            </w:r>
            <w:proofErr w:type="spellEnd"/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2924E230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3-15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07061A7E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032F917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E8AAC5E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90350C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3F2988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528F94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025D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5F7710" w:rsidRPr="005F7710" w14:paraId="20C77E76" w14:textId="77777777" w:rsidTr="00177E46">
        <w:trPr>
          <w:trHeight w:hRule="exact" w:val="251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clear" w:color="auto" w:fill="auto"/>
          </w:tcPr>
          <w:p w14:paraId="66162B64" w14:textId="2EEE0D65" w:rsidR="000016A4" w:rsidRPr="005F7710" w:rsidRDefault="005F7710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T</w:t>
            </w:r>
            <w:r w:rsidR="000016A4" w:rsidRPr="005F7710">
              <w:rPr>
                <w:rFonts w:asciiTheme="minorHAnsi" w:hAnsiTheme="minorHAnsi" w:cs="Arial"/>
                <w:lang w:val="en-US"/>
              </w:rPr>
              <w:t>wo- or three-word</w:t>
            </w:r>
            <w:r>
              <w:rPr>
                <w:rFonts w:asciiTheme="minorHAnsi" w:hAnsiTheme="minorHAnsi" w:cs="Arial"/>
                <w:lang w:val="en-US"/>
              </w:rPr>
              <w:t xml:space="preserve"> sentences</w:t>
            </w:r>
            <w:r w:rsidR="000016A4" w:rsidRPr="005F7710">
              <w:rPr>
                <w:rFonts w:asciiTheme="minorHAnsi" w:hAnsiTheme="minorHAnsi" w:cs="Arial"/>
                <w:lang w:val="en-US"/>
              </w:rPr>
              <w:t xml:space="preserve"> sentences</w:t>
            </w: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</w:tcPr>
          <w:p w14:paraId="7B8B8340" w14:textId="77777777" w:rsidR="000016A4" w:rsidRPr="005F7710" w:rsidRDefault="000016A4" w:rsidP="00177E46">
            <w:pPr>
              <w:spacing w:before="20" w:after="20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24</w:t>
            </w: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</w:tcPr>
          <w:p w14:paraId="32372BFB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99F0E15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proofErr w:type="spellStart"/>
            <w:r w:rsidRPr="005F7710">
              <w:rPr>
                <w:rFonts w:asciiTheme="minorHAnsi" w:hAnsiTheme="minorHAnsi" w:cs="Arial"/>
              </w:rPr>
              <w:t>no</w:t>
            </w:r>
            <w:proofErr w:type="spellEnd"/>
            <w:r w:rsidRPr="005F7710">
              <w:rPr>
                <w:rFonts w:asciiTheme="minorHAnsi" w:hAnsiTheme="minorHAnsi" w:cs="Arial"/>
              </w:rPr>
              <w:t xml:space="preserve"> (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5EC0390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A516D2D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b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0D62439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  <w:highlight w:val="yellow"/>
              </w:rPr>
            </w:pPr>
            <w:r w:rsidRPr="005F7710">
              <w:rPr>
                <w:rFonts w:asciiTheme="minorHAnsi" w:hAnsiTheme="minorHAnsi" w:cs="Arial"/>
              </w:rPr>
              <w:t>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238867C" w14:textId="77777777" w:rsidR="000016A4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C0C7B" w14:textId="5E67673B" w:rsidR="005F7710" w:rsidRPr="005F7710" w:rsidRDefault="000016A4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  <w:r w:rsidRPr="005F7710">
              <w:rPr>
                <w:rFonts w:asciiTheme="minorHAnsi" w:hAnsiTheme="minorHAnsi" w:cs="Arial"/>
                <w:lang w:val="en-US"/>
              </w:rPr>
              <w:t>NA</w:t>
            </w:r>
          </w:p>
        </w:tc>
      </w:tr>
      <w:tr w:rsidR="005F7710" w:rsidRPr="005F7710" w14:paraId="00CD489D" w14:textId="77777777" w:rsidTr="00177E46">
        <w:trPr>
          <w:trHeight w:hRule="exact" w:val="80"/>
        </w:trPr>
        <w:tc>
          <w:tcPr>
            <w:tcW w:w="3321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  <w:shd w:val="clear" w:color="auto" w:fill="auto"/>
          </w:tcPr>
          <w:p w14:paraId="41ECFABA" w14:textId="77777777" w:rsidR="005F7710" w:rsidRDefault="005F7710" w:rsidP="00177E46">
            <w:pPr>
              <w:spacing w:before="20" w:after="20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single" w:sz="2" w:space="0" w:color="000000" w:themeColor="text1"/>
            </w:tcBorders>
          </w:tcPr>
          <w:p w14:paraId="3B5B990C" w14:textId="77777777" w:rsidR="005F7710" w:rsidRPr="005F7710" w:rsidRDefault="005F7710" w:rsidP="00177E46">
            <w:pPr>
              <w:spacing w:before="20" w:after="20"/>
              <w:rPr>
                <w:rFonts w:asciiTheme="minorHAnsi" w:hAnsiTheme="minorHAnsi" w:cs="Arial"/>
              </w:rPr>
            </w:pPr>
          </w:p>
        </w:tc>
        <w:tc>
          <w:tcPr>
            <w:tcW w:w="909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nil"/>
            </w:tcBorders>
          </w:tcPr>
          <w:p w14:paraId="440B3547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CF6A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D018E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17B95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EB22E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6919C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CF419" w14:textId="77777777" w:rsidR="005F7710" w:rsidRPr="005F7710" w:rsidRDefault="005F7710" w:rsidP="00177E46">
            <w:pPr>
              <w:spacing w:before="20" w:after="20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</w:tbl>
    <w:p w14:paraId="3037801F" w14:textId="204B3C0D" w:rsidR="000D1507" w:rsidRPr="0053638E" w:rsidRDefault="000016A4" w:rsidP="00177E46">
      <w:pPr>
        <w:ind w:left="-142" w:hanging="709"/>
        <w:rPr>
          <w:rFonts w:asciiTheme="minorHAnsi" w:hAnsiTheme="minorHAnsi"/>
          <w:b/>
          <w:szCs w:val="18"/>
          <w:lang w:val="en-US"/>
        </w:rPr>
      </w:pPr>
      <w:r>
        <w:rPr>
          <w:rFonts w:asciiTheme="minorHAnsi" w:hAnsiTheme="minorHAnsi"/>
          <w:b/>
          <w:szCs w:val="18"/>
          <w:lang w:val="en-US"/>
        </w:rPr>
        <w:t xml:space="preserve"> </w:t>
      </w:r>
      <w:proofErr w:type="gramStart"/>
      <w:r w:rsidR="00525CC9">
        <w:rPr>
          <w:rFonts w:asciiTheme="minorHAnsi" w:hAnsiTheme="minorHAnsi"/>
          <w:b/>
          <w:szCs w:val="18"/>
          <w:lang w:val="en-US"/>
        </w:rPr>
        <w:t xml:space="preserve">Supplementary </w:t>
      </w:r>
      <w:r w:rsidR="000D1507" w:rsidRPr="0053638E">
        <w:rPr>
          <w:rFonts w:asciiTheme="minorHAnsi" w:hAnsiTheme="minorHAnsi"/>
          <w:b/>
          <w:szCs w:val="18"/>
          <w:lang w:val="en-US"/>
        </w:rPr>
        <w:t xml:space="preserve">Table </w:t>
      </w:r>
      <w:r w:rsidR="00C96579">
        <w:rPr>
          <w:rFonts w:asciiTheme="minorHAnsi" w:hAnsiTheme="minorHAnsi"/>
          <w:b/>
          <w:szCs w:val="18"/>
          <w:lang w:val="en-US"/>
        </w:rPr>
        <w:t>1</w:t>
      </w:r>
      <w:r w:rsidR="000D1507" w:rsidRPr="0053638E">
        <w:rPr>
          <w:rFonts w:asciiTheme="minorHAnsi" w:hAnsiTheme="minorHAnsi"/>
          <w:b/>
          <w:szCs w:val="18"/>
          <w:lang w:val="en-US"/>
        </w:rPr>
        <w:t>.</w:t>
      </w:r>
      <w:proofErr w:type="gramEnd"/>
      <w:r w:rsidR="000D1507" w:rsidRPr="0053638E">
        <w:rPr>
          <w:rFonts w:asciiTheme="minorHAnsi" w:hAnsiTheme="minorHAnsi"/>
          <w:b/>
          <w:szCs w:val="18"/>
          <w:lang w:val="en-US"/>
        </w:rPr>
        <w:t xml:space="preserve"> </w:t>
      </w:r>
      <w:r w:rsidR="00181E8F" w:rsidRPr="0053638E">
        <w:rPr>
          <w:rFonts w:asciiTheme="minorHAnsi" w:hAnsiTheme="minorHAnsi"/>
          <w:b/>
          <w:szCs w:val="18"/>
          <w:lang w:val="en-US"/>
        </w:rPr>
        <w:t>D</w:t>
      </w:r>
      <w:r w:rsidR="000D1507" w:rsidRPr="0053638E">
        <w:rPr>
          <w:rFonts w:asciiTheme="minorHAnsi" w:hAnsiTheme="minorHAnsi"/>
          <w:b/>
          <w:szCs w:val="18"/>
          <w:lang w:val="en-US"/>
        </w:rPr>
        <w:t>evelopment</w:t>
      </w:r>
      <w:r w:rsidR="00181E8F" w:rsidRPr="0053638E">
        <w:rPr>
          <w:rFonts w:asciiTheme="minorHAnsi" w:hAnsiTheme="minorHAnsi"/>
          <w:b/>
          <w:szCs w:val="18"/>
          <w:lang w:val="en-US"/>
        </w:rPr>
        <w:t xml:space="preserve"> of index patients</w:t>
      </w:r>
      <w:r w:rsidR="000D1507" w:rsidRPr="0053638E">
        <w:rPr>
          <w:rFonts w:asciiTheme="minorHAnsi" w:hAnsiTheme="minorHAnsi"/>
          <w:b/>
          <w:szCs w:val="18"/>
          <w:lang w:val="en-US"/>
        </w:rPr>
        <w:t xml:space="preserve"> in first two years of life</w:t>
      </w:r>
    </w:p>
    <w:p w14:paraId="63F89E6F" w14:textId="77777777" w:rsidR="00177E46" w:rsidRDefault="00177E46" w:rsidP="00177E46">
      <w:pPr>
        <w:ind w:left="-567" w:hanging="284"/>
        <w:rPr>
          <w:rFonts w:asciiTheme="minorHAnsi" w:hAnsiTheme="minorHAnsi"/>
          <w:szCs w:val="18"/>
          <w:lang w:val="en-US"/>
        </w:rPr>
      </w:pPr>
    </w:p>
    <w:p w14:paraId="670FBCFD" w14:textId="4E637845" w:rsidR="00B10F0B" w:rsidRPr="00177E46" w:rsidRDefault="00177E46" w:rsidP="00177E46">
      <w:pPr>
        <w:ind w:left="-567" w:hanging="284"/>
        <w:rPr>
          <w:rFonts w:asciiTheme="minorHAnsi" w:hAnsiTheme="minorHAnsi"/>
          <w:szCs w:val="18"/>
          <w:lang w:val="en-US"/>
        </w:rPr>
      </w:pPr>
      <w:r w:rsidRPr="00177E46">
        <w:rPr>
          <w:rFonts w:asciiTheme="minorHAnsi" w:hAnsiTheme="minorHAnsi"/>
          <w:szCs w:val="18"/>
          <w:lang w:val="en-US"/>
        </w:rPr>
        <w:t>A</w:t>
      </w:r>
      <w:r w:rsidR="001E2E09">
        <w:rPr>
          <w:rFonts w:asciiTheme="minorHAnsi" w:hAnsiTheme="minorHAnsi"/>
          <w:szCs w:val="18"/>
          <w:lang w:val="en-US"/>
        </w:rPr>
        <w:t>bbreviations: NA (</w:t>
      </w:r>
      <w:r>
        <w:rPr>
          <w:rFonts w:asciiTheme="minorHAnsi" w:hAnsiTheme="minorHAnsi"/>
          <w:szCs w:val="18"/>
          <w:lang w:val="en-US"/>
        </w:rPr>
        <w:t>not available</w:t>
      </w:r>
      <w:r w:rsidR="001E2E09">
        <w:rPr>
          <w:rFonts w:asciiTheme="minorHAnsi" w:hAnsiTheme="minorHAnsi"/>
          <w:szCs w:val="18"/>
          <w:lang w:val="en-US"/>
        </w:rPr>
        <w:t>); ND</w:t>
      </w:r>
      <w:r>
        <w:rPr>
          <w:rFonts w:asciiTheme="minorHAnsi" w:hAnsiTheme="minorHAnsi"/>
          <w:szCs w:val="18"/>
          <w:lang w:val="en-US"/>
        </w:rPr>
        <w:t xml:space="preserve"> </w:t>
      </w:r>
      <w:r w:rsidR="001E2E09">
        <w:rPr>
          <w:rFonts w:asciiTheme="minorHAnsi" w:hAnsiTheme="minorHAnsi"/>
          <w:szCs w:val="18"/>
          <w:lang w:val="en-US"/>
        </w:rPr>
        <w:t>(</w:t>
      </w:r>
      <w:r>
        <w:rPr>
          <w:rFonts w:asciiTheme="minorHAnsi" w:hAnsiTheme="minorHAnsi"/>
          <w:szCs w:val="18"/>
          <w:lang w:val="en-US"/>
        </w:rPr>
        <w:t>not detected</w:t>
      </w:r>
      <w:r w:rsidR="001E2E09">
        <w:rPr>
          <w:rFonts w:asciiTheme="minorHAnsi" w:hAnsiTheme="minorHAnsi"/>
          <w:szCs w:val="18"/>
          <w:lang w:val="en-US"/>
        </w:rPr>
        <w:t>)</w:t>
      </w:r>
    </w:p>
    <w:p w14:paraId="2DEFC192" w14:textId="77777777" w:rsidR="008334B0" w:rsidRPr="002E2146" w:rsidRDefault="008334B0" w:rsidP="00BA5787">
      <w:pPr>
        <w:ind w:left="-567"/>
        <w:rPr>
          <w:rFonts w:asciiTheme="minorHAnsi" w:hAnsiTheme="minorHAnsi"/>
          <w:b/>
          <w:sz w:val="22"/>
          <w:szCs w:val="18"/>
          <w:lang w:val="en-US"/>
        </w:rPr>
      </w:pPr>
    </w:p>
    <w:p w14:paraId="272B5ED4" w14:textId="77777777" w:rsidR="002E2146" w:rsidRDefault="002E2146" w:rsidP="009D7A90">
      <w:pPr>
        <w:spacing w:before="60"/>
        <w:ind w:hanging="567"/>
        <w:rPr>
          <w:rFonts w:asciiTheme="minorHAnsi" w:hAnsiTheme="minorHAnsi" w:cs="Arial"/>
          <w:sz w:val="18"/>
          <w:szCs w:val="18"/>
          <w:lang w:val="en-US"/>
        </w:rPr>
      </w:pPr>
    </w:p>
    <w:p w14:paraId="5B910F95" w14:textId="77777777" w:rsidR="00B10F0B" w:rsidRPr="00B10F0B" w:rsidRDefault="00B10F0B" w:rsidP="005D382F">
      <w:pPr>
        <w:spacing w:before="60"/>
        <w:rPr>
          <w:rFonts w:asciiTheme="minorHAnsi" w:hAnsiTheme="minorHAnsi" w:cs="Arial"/>
          <w:sz w:val="18"/>
          <w:szCs w:val="18"/>
          <w:lang w:val="en-US"/>
        </w:rPr>
      </w:pPr>
    </w:p>
    <w:sectPr w:rsidR="00B10F0B" w:rsidRPr="00B10F0B" w:rsidSect="003C6E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095FFC"/>
    <w:multiLevelType w:val="hybridMultilevel"/>
    <w:tmpl w:val="F08E21A6"/>
    <w:lvl w:ilvl="0" w:tplc="62EC6FBC">
      <w:start w:val="1"/>
      <w:numFmt w:val="lowerRoman"/>
      <w:lvlText w:val="%1)"/>
      <w:lvlJc w:val="left"/>
      <w:pPr>
        <w:ind w:left="153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13" w:hanging="360"/>
      </w:pPr>
    </w:lvl>
    <w:lvl w:ilvl="2" w:tplc="0407001B" w:tentative="1">
      <w:start w:val="1"/>
      <w:numFmt w:val="lowerRoman"/>
      <w:lvlText w:val="%3."/>
      <w:lvlJc w:val="right"/>
      <w:pPr>
        <w:ind w:left="1233" w:hanging="180"/>
      </w:pPr>
    </w:lvl>
    <w:lvl w:ilvl="3" w:tplc="0407000F" w:tentative="1">
      <w:start w:val="1"/>
      <w:numFmt w:val="decimal"/>
      <w:lvlText w:val="%4."/>
      <w:lvlJc w:val="left"/>
      <w:pPr>
        <w:ind w:left="1953" w:hanging="360"/>
      </w:pPr>
    </w:lvl>
    <w:lvl w:ilvl="4" w:tplc="04070019" w:tentative="1">
      <w:start w:val="1"/>
      <w:numFmt w:val="lowerLetter"/>
      <w:lvlText w:val="%5."/>
      <w:lvlJc w:val="left"/>
      <w:pPr>
        <w:ind w:left="2673" w:hanging="360"/>
      </w:pPr>
    </w:lvl>
    <w:lvl w:ilvl="5" w:tplc="0407001B" w:tentative="1">
      <w:start w:val="1"/>
      <w:numFmt w:val="lowerRoman"/>
      <w:lvlText w:val="%6."/>
      <w:lvlJc w:val="right"/>
      <w:pPr>
        <w:ind w:left="3393" w:hanging="180"/>
      </w:pPr>
    </w:lvl>
    <w:lvl w:ilvl="6" w:tplc="0407000F" w:tentative="1">
      <w:start w:val="1"/>
      <w:numFmt w:val="decimal"/>
      <w:lvlText w:val="%7."/>
      <w:lvlJc w:val="left"/>
      <w:pPr>
        <w:ind w:left="4113" w:hanging="360"/>
      </w:pPr>
    </w:lvl>
    <w:lvl w:ilvl="7" w:tplc="04070019" w:tentative="1">
      <w:start w:val="1"/>
      <w:numFmt w:val="lowerLetter"/>
      <w:lvlText w:val="%8."/>
      <w:lvlJc w:val="left"/>
      <w:pPr>
        <w:ind w:left="4833" w:hanging="360"/>
      </w:pPr>
    </w:lvl>
    <w:lvl w:ilvl="8" w:tplc="0407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86F"/>
    <w:rsid w:val="000016A4"/>
    <w:rsid w:val="000907C4"/>
    <w:rsid w:val="000C01E7"/>
    <w:rsid w:val="000C77F8"/>
    <w:rsid w:val="000D1507"/>
    <w:rsid w:val="000D3E42"/>
    <w:rsid w:val="001057EA"/>
    <w:rsid w:val="00110FD9"/>
    <w:rsid w:val="0013410F"/>
    <w:rsid w:val="00150DFD"/>
    <w:rsid w:val="00167BBB"/>
    <w:rsid w:val="00170128"/>
    <w:rsid w:val="00173D76"/>
    <w:rsid w:val="00177E46"/>
    <w:rsid w:val="00181E8F"/>
    <w:rsid w:val="00191D45"/>
    <w:rsid w:val="00197944"/>
    <w:rsid w:val="001A5F9C"/>
    <w:rsid w:val="001C10D0"/>
    <w:rsid w:val="001E147D"/>
    <w:rsid w:val="001E2E09"/>
    <w:rsid w:val="001E3855"/>
    <w:rsid w:val="0023762F"/>
    <w:rsid w:val="00240C97"/>
    <w:rsid w:val="002B0EA6"/>
    <w:rsid w:val="002E2146"/>
    <w:rsid w:val="002E323B"/>
    <w:rsid w:val="002E6910"/>
    <w:rsid w:val="002E74F0"/>
    <w:rsid w:val="0033309F"/>
    <w:rsid w:val="003616DF"/>
    <w:rsid w:val="0036671F"/>
    <w:rsid w:val="0037050B"/>
    <w:rsid w:val="00375AEA"/>
    <w:rsid w:val="00387EB9"/>
    <w:rsid w:val="003B1BE7"/>
    <w:rsid w:val="003C6EDF"/>
    <w:rsid w:val="00411520"/>
    <w:rsid w:val="00495528"/>
    <w:rsid w:val="004A3DE9"/>
    <w:rsid w:val="004B057C"/>
    <w:rsid w:val="004C56BC"/>
    <w:rsid w:val="004E06DD"/>
    <w:rsid w:val="004E15AB"/>
    <w:rsid w:val="004F1EE6"/>
    <w:rsid w:val="00525CC9"/>
    <w:rsid w:val="0053638E"/>
    <w:rsid w:val="005852CD"/>
    <w:rsid w:val="005A7F38"/>
    <w:rsid w:val="005D382F"/>
    <w:rsid w:val="005D5868"/>
    <w:rsid w:val="005F7710"/>
    <w:rsid w:val="0060127B"/>
    <w:rsid w:val="00626C36"/>
    <w:rsid w:val="00663B71"/>
    <w:rsid w:val="006725CE"/>
    <w:rsid w:val="00686364"/>
    <w:rsid w:val="006D1A36"/>
    <w:rsid w:val="006D357E"/>
    <w:rsid w:val="0072113A"/>
    <w:rsid w:val="00774511"/>
    <w:rsid w:val="00777EA9"/>
    <w:rsid w:val="0078014E"/>
    <w:rsid w:val="00783D92"/>
    <w:rsid w:val="00791E53"/>
    <w:rsid w:val="007A48B8"/>
    <w:rsid w:val="007B205A"/>
    <w:rsid w:val="007D4A97"/>
    <w:rsid w:val="007E6020"/>
    <w:rsid w:val="007E6D34"/>
    <w:rsid w:val="008049AA"/>
    <w:rsid w:val="008334B0"/>
    <w:rsid w:val="00847FBA"/>
    <w:rsid w:val="00870AB5"/>
    <w:rsid w:val="00874901"/>
    <w:rsid w:val="008B0FB3"/>
    <w:rsid w:val="008D5B44"/>
    <w:rsid w:val="009107C9"/>
    <w:rsid w:val="00960392"/>
    <w:rsid w:val="00960716"/>
    <w:rsid w:val="00967D42"/>
    <w:rsid w:val="00990991"/>
    <w:rsid w:val="009969E9"/>
    <w:rsid w:val="009D7A90"/>
    <w:rsid w:val="00A235C3"/>
    <w:rsid w:val="00AB5637"/>
    <w:rsid w:val="00AC0DFC"/>
    <w:rsid w:val="00AD4F31"/>
    <w:rsid w:val="00AE350C"/>
    <w:rsid w:val="00B07F2D"/>
    <w:rsid w:val="00B10F0B"/>
    <w:rsid w:val="00B44530"/>
    <w:rsid w:val="00B55144"/>
    <w:rsid w:val="00B709EB"/>
    <w:rsid w:val="00B90D4F"/>
    <w:rsid w:val="00BA0E4B"/>
    <w:rsid w:val="00BA243E"/>
    <w:rsid w:val="00BA5787"/>
    <w:rsid w:val="00BD0AB8"/>
    <w:rsid w:val="00BE630E"/>
    <w:rsid w:val="00C10AA6"/>
    <w:rsid w:val="00C2086F"/>
    <w:rsid w:val="00C31CEB"/>
    <w:rsid w:val="00C32B92"/>
    <w:rsid w:val="00C34B10"/>
    <w:rsid w:val="00C37581"/>
    <w:rsid w:val="00C65322"/>
    <w:rsid w:val="00C86EE5"/>
    <w:rsid w:val="00C874AA"/>
    <w:rsid w:val="00C96579"/>
    <w:rsid w:val="00CA109C"/>
    <w:rsid w:val="00CB49C1"/>
    <w:rsid w:val="00CC015A"/>
    <w:rsid w:val="00CE57C6"/>
    <w:rsid w:val="00D06055"/>
    <w:rsid w:val="00D33783"/>
    <w:rsid w:val="00D3594C"/>
    <w:rsid w:val="00D432FB"/>
    <w:rsid w:val="00D47BAF"/>
    <w:rsid w:val="00D534FA"/>
    <w:rsid w:val="00D70748"/>
    <w:rsid w:val="00D7372D"/>
    <w:rsid w:val="00D7693D"/>
    <w:rsid w:val="00D82D66"/>
    <w:rsid w:val="00DB3B40"/>
    <w:rsid w:val="00DD1ADD"/>
    <w:rsid w:val="00E01380"/>
    <w:rsid w:val="00E03D09"/>
    <w:rsid w:val="00E157C4"/>
    <w:rsid w:val="00E5447A"/>
    <w:rsid w:val="00E70065"/>
    <w:rsid w:val="00EC603F"/>
    <w:rsid w:val="00EC7D37"/>
    <w:rsid w:val="00EE1A3A"/>
    <w:rsid w:val="00EE3171"/>
    <w:rsid w:val="00EE34DD"/>
    <w:rsid w:val="00EE35BA"/>
    <w:rsid w:val="00F1312D"/>
    <w:rsid w:val="00F155AE"/>
    <w:rsid w:val="00F24AF0"/>
    <w:rsid w:val="00F30195"/>
    <w:rsid w:val="00F30672"/>
    <w:rsid w:val="00F36111"/>
    <w:rsid w:val="00F36E85"/>
    <w:rsid w:val="00F50A38"/>
    <w:rsid w:val="00F64DD5"/>
    <w:rsid w:val="00F72D69"/>
    <w:rsid w:val="00F73975"/>
    <w:rsid w:val="00F90705"/>
    <w:rsid w:val="00FB05D4"/>
    <w:rsid w:val="00FB4B74"/>
    <w:rsid w:val="00FB7DAF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5483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8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link w:val="berschrift1Zeichen"/>
    <w:uiPriority w:val="9"/>
    <w:qFormat/>
    <w:rsid w:val="00EC7D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standardschriftart"/>
    <w:rsid w:val="00C2086F"/>
  </w:style>
  <w:style w:type="table" w:styleId="Tabellenraster">
    <w:name w:val="Table Grid"/>
    <w:basedOn w:val="NormaleTabelle"/>
    <w:rsid w:val="00F30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EC7D37"/>
    <w:rPr>
      <w:color w:val="0000FF"/>
      <w:u w:val="single"/>
    </w:rPr>
  </w:style>
  <w:style w:type="character" w:customStyle="1" w:styleId="highlight">
    <w:name w:val="highlight"/>
    <w:basedOn w:val="Absatzstandardschriftart"/>
    <w:rsid w:val="00EC7D37"/>
  </w:style>
  <w:style w:type="character" w:customStyle="1" w:styleId="berschrift1Zeichen">
    <w:name w:val="Überschrift 1 Zeichen"/>
    <w:basedOn w:val="Absatzstandardschriftart"/>
    <w:link w:val="berschrift1"/>
    <w:uiPriority w:val="9"/>
    <w:rsid w:val="00EC7D3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34B10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34B10"/>
    <w:rPr>
      <w:rFonts w:ascii="Tahoma" w:eastAsia="Times New Roman" w:hAnsi="Tahoma" w:cs="Tahoma"/>
      <w:sz w:val="16"/>
      <w:szCs w:val="16"/>
      <w:lang w:eastAsia="de-DE"/>
    </w:rPr>
  </w:style>
  <w:style w:type="paragraph" w:styleId="NurText">
    <w:name w:val="Plain Text"/>
    <w:basedOn w:val="Standard"/>
    <w:link w:val="NurTextZeichen"/>
    <w:uiPriority w:val="99"/>
    <w:semiHidden/>
    <w:unhideWhenUsed/>
    <w:rsid w:val="00D432FB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D432FB"/>
    <w:rPr>
      <w:rFonts w:ascii="Consolas" w:hAnsi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2E2146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181E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81E8F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81E8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81E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81E8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08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link w:val="berschrift1Zeichen"/>
    <w:uiPriority w:val="9"/>
    <w:qFormat/>
    <w:rsid w:val="00EC7D3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standardschriftart"/>
    <w:rsid w:val="00C2086F"/>
  </w:style>
  <w:style w:type="table" w:styleId="Tabellenraster">
    <w:name w:val="Table Grid"/>
    <w:basedOn w:val="NormaleTabelle"/>
    <w:rsid w:val="00F30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EC7D37"/>
    <w:rPr>
      <w:color w:val="0000FF"/>
      <w:u w:val="single"/>
    </w:rPr>
  </w:style>
  <w:style w:type="character" w:customStyle="1" w:styleId="highlight">
    <w:name w:val="highlight"/>
    <w:basedOn w:val="Absatzstandardschriftart"/>
    <w:rsid w:val="00EC7D37"/>
  </w:style>
  <w:style w:type="character" w:customStyle="1" w:styleId="berschrift1Zeichen">
    <w:name w:val="Überschrift 1 Zeichen"/>
    <w:basedOn w:val="Absatzstandardschriftart"/>
    <w:link w:val="berschrift1"/>
    <w:uiPriority w:val="9"/>
    <w:rsid w:val="00EC7D3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34B10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34B10"/>
    <w:rPr>
      <w:rFonts w:ascii="Tahoma" w:eastAsia="Times New Roman" w:hAnsi="Tahoma" w:cs="Tahoma"/>
      <w:sz w:val="16"/>
      <w:szCs w:val="16"/>
      <w:lang w:eastAsia="de-DE"/>
    </w:rPr>
  </w:style>
  <w:style w:type="paragraph" w:styleId="NurText">
    <w:name w:val="Plain Text"/>
    <w:basedOn w:val="Standard"/>
    <w:link w:val="NurTextZeichen"/>
    <w:uiPriority w:val="99"/>
    <w:semiHidden/>
    <w:unhideWhenUsed/>
    <w:rsid w:val="00D432FB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D432FB"/>
    <w:rPr>
      <w:rFonts w:ascii="Consolas" w:hAnsi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2E2146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181E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81E8F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81E8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81E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81E8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4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8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0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3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753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631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232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9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9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6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73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24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25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86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8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4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1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3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52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246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033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bner</dc:creator>
  <cp:lastModifiedBy>Sie</cp:lastModifiedBy>
  <cp:revision>2</cp:revision>
  <cp:lastPrinted>2015-11-27T09:03:00Z</cp:lastPrinted>
  <dcterms:created xsi:type="dcterms:W3CDTF">2016-01-14T10:21:00Z</dcterms:created>
  <dcterms:modified xsi:type="dcterms:W3CDTF">2016-01-14T10:21:00Z</dcterms:modified>
</cp:coreProperties>
</file>